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rFonts w:ascii="Arial" w:cs="Arial" w:eastAsia="Arial" w:hAnsi="Arial"/>
          <w:b w:val="1"/>
          <w:color w:val="212121"/>
          <w:highlight w:val="white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2., </w:t>
      </w:r>
      <w:r w:rsidDel="00000000" w:rsidR="00000000" w:rsidRPr="00000000">
        <w:rPr>
          <w:rFonts w:ascii="Arial" w:cs="Arial" w:eastAsia="Arial" w:hAnsi="Arial"/>
          <w:b w:val="1"/>
          <w:color w:val="212121"/>
          <w:highlight w:val="white"/>
          <w:rtl w:val="0"/>
        </w:rPr>
        <w:t xml:space="preserve">DNA extraction protocol</w:t>
      </w:r>
    </w:p>
    <w:p w:rsidR="00000000" w:rsidDel="00000000" w:rsidP="00000000" w:rsidRDefault="00000000" w:rsidRPr="00000000" w14:paraId="00000002">
      <w:pPr>
        <w:jc w:val="both"/>
        <w:rPr>
          <w:rFonts w:ascii="Arial" w:cs="Arial" w:eastAsia="Arial" w:hAnsi="Arial"/>
          <w:b w:val="1"/>
          <w:color w:val="21212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>
          <w:rFonts w:ascii="Arial" w:cs="Arial" w:eastAsia="Arial" w:hAnsi="Arial"/>
          <w:color w:val="212121"/>
          <w:highlight w:val="white"/>
        </w:rPr>
      </w:pPr>
      <w:r w:rsidDel="00000000" w:rsidR="00000000" w:rsidRPr="00000000">
        <w:rPr>
          <w:rFonts w:ascii="Arial" w:cs="Arial" w:eastAsia="Arial" w:hAnsi="Arial"/>
          <w:color w:val="212121"/>
          <w:highlight w:val="white"/>
          <w:rtl w:val="0"/>
        </w:rPr>
        <w:t xml:space="preserve">Tumour DNA was extracted from 10 μM sections of snap frozen fresh samples using a QIAamp DNA Mini kit (Qiagen, Germany) using the standard kit protocol and eluted in the kit elution buffer. The samples were incubated overnight, and additional proteinase K added (up to 20µL) if the tissue had not fully lysed. All DNA samples were quality controlled using NanoDrop™ 1000 (Thermofisher Scientific, USA), Qubit™ dsDNA HS (Thermofisher Scientific, USA) and Genomic DNA ScreenTape Assay (Agilent technologies, USA). Samples of sufficient purity (A280/260: 1.8-2), concentration (&gt;20ng/µL) and integrity (DIN score &gt;6) were sent for analysis. Tumour RNA was extracted from 10 µM sections of the same frozen sample from which the DNA was extracted. The sections were lysed in TRIzol® (Thermofisher Scientific, USA) using the Zymo Direct-zol RNA Miniprep kit (Cambridge Scientific, UK). The TRIzol® reagent was phase separated with chloroform, and the aqueous phase run through the standard Zymo kit protocol with a 15-minute DNase step. The RNA was eluted in nuclease-free water. Quality assessment was undertaken using the NanoDrop™ 1000 and RNA ScreenTape Assay (Agilent technologies, USA). Samples of sufficient integrity (RIN score &gt;6) and yield (&gt;1µg) were submitted for analysis.</w:t>
      </w:r>
    </w:p>
    <w:p w:rsidR="00000000" w:rsidDel="00000000" w:rsidP="00000000" w:rsidRDefault="00000000" w:rsidRPr="00000000" w14:paraId="00000004">
      <w:pPr>
        <w:jc w:val="both"/>
        <w:rPr>
          <w:rFonts w:ascii="Arial" w:cs="Arial" w:eastAsia="Arial" w:hAnsi="Arial"/>
          <w:color w:val="21212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both"/>
        <w:rPr>
          <w:rFonts w:ascii="Arial" w:cs="Arial" w:eastAsia="Arial" w:hAnsi="Arial"/>
          <w:color w:val="212121"/>
          <w:highlight w:val="white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